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23466A" w14:textId="0CAB12BA" w:rsidR="00ED7457" w:rsidRPr="00661999" w:rsidRDefault="0096703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661999" w:rsidRPr="00661999">
        <w:rPr>
          <w:rFonts w:ascii="Times New Roman" w:hAnsi="Times New Roman" w:cs="Times New Roman"/>
          <w:b/>
        </w:rPr>
        <w:t xml:space="preserve"> file</w:t>
      </w:r>
      <w:r w:rsidR="00D0401D">
        <w:rPr>
          <w:rFonts w:ascii="Times New Roman" w:hAnsi="Times New Roman" w:cs="Times New Roman"/>
          <w:b/>
        </w:rPr>
        <w:t xml:space="preserve"> 1</w:t>
      </w:r>
    </w:p>
    <w:p w14:paraId="745133A3" w14:textId="77777777" w:rsidR="00661999" w:rsidRDefault="00661999"/>
    <w:p w14:paraId="0AA92E12" w14:textId="35742022" w:rsidR="00661999" w:rsidRPr="00661999" w:rsidRDefault="00661999" w:rsidP="0015680E">
      <w:pPr>
        <w:spacing w:after="16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967031">
        <w:rPr>
          <w:rFonts w:ascii="Times New Roman" w:hAnsi="Times New Roman" w:cs="Times New Roman"/>
        </w:rPr>
        <w:t>S1</w:t>
      </w:r>
      <w:r w:rsidRPr="00661999">
        <w:rPr>
          <w:rFonts w:ascii="Times New Roman" w:hAnsi="Times New Roman" w:cs="Times New Roman"/>
        </w:rPr>
        <w:t xml:space="preserve"> Level of agreement of nutritional status of the school-aged child by sex, age, type of school and residence</w:t>
      </w:r>
      <w:r w:rsidR="00D02616">
        <w:rPr>
          <w:rFonts w:ascii="Times New Roman" w:hAnsi="Times New Roman" w:cs="Times New Roman"/>
        </w:rPr>
        <w:t xml:space="preserve">, El Salvador, </w:t>
      </w:r>
      <w:r w:rsidR="000A00D8">
        <w:rPr>
          <w:rFonts w:ascii="Times New Roman" w:hAnsi="Times New Roman" w:cs="Times New Roman"/>
        </w:rPr>
        <w:t>2015/</w:t>
      </w:r>
      <w:bookmarkStart w:id="0" w:name="_GoBack"/>
      <w:bookmarkEnd w:id="0"/>
      <w:r w:rsidR="00D02616">
        <w:rPr>
          <w:rFonts w:ascii="Times New Roman" w:hAnsi="Times New Roman" w:cs="Times New Roman"/>
        </w:rPr>
        <w:t>2016</w:t>
      </w:r>
    </w:p>
    <w:tbl>
      <w:tblPr>
        <w:tblW w:w="882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94"/>
        <w:gridCol w:w="3015"/>
        <w:gridCol w:w="2619"/>
      </w:tblGrid>
      <w:tr w:rsidR="00661999" w:rsidRPr="00661999" w14:paraId="096D2B82" w14:textId="77777777" w:rsidTr="00FE3DE1">
        <w:tc>
          <w:tcPr>
            <w:tcW w:w="3194" w:type="dxa"/>
          </w:tcPr>
          <w:p w14:paraId="17591AE5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661999">
              <w:rPr>
                <w:rFonts w:ascii="Times New Roman" w:hAnsi="Times New Roman" w:cs="Times New Roman"/>
                <w:b/>
              </w:rPr>
              <w:t>Characteristic</w:t>
            </w:r>
          </w:p>
        </w:tc>
        <w:tc>
          <w:tcPr>
            <w:tcW w:w="3015" w:type="dxa"/>
          </w:tcPr>
          <w:p w14:paraId="50697910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661999">
              <w:rPr>
                <w:rFonts w:ascii="Times New Roman" w:hAnsi="Times New Roman" w:cs="Times New Roman"/>
                <w:b/>
              </w:rPr>
              <w:t>Quadratic weighted</w:t>
            </w:r>
          </w:p>
          <w:p w14:paraId="79564BA7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661999">
              <w:rPr>
                <w:rFonts w:ascii="Times New Roman" w:hAnsi="Times New Roman" w:cs="Times New Roman"/>
                <w:b/>
              </w:rPr>
              <w:t xml:space="preserve"> kappa</w:t>
            </w:r>
          </w:p>
        </w:tc>
        <w:tc>
          <w:tcPr>
            <w:tcW w:w="2619" w:type="dxa"/>
          </w:tcPr>
          <w:p w14:paraId="7EA134A2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661999"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</w:tr>
      <w:tr w:rsidR="00661999" w:rsidRPr="00661999" w14:paraId="2298738C" w14:textId="77777777" w:rsidTr="00FE3DE1">
        <w:tc>
          <w:tcPr>
            <w:tcW w:w="3194" w:type="dxa"/>
          </w:tcPr>
          <w:p w14:paraId="3C2AC90F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661999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3015" w:type="dxa"/>
          </w:tcPr>
          <w:p w14:paraId="50700C14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9" w:type="dxa"/>
          </w:tcPr>
          <w:p w14:paraId="758C4DFA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661999" w:rsidRPr="00661999" w14:paraId="05BA586C" w14:textId="77777777" w:rsidTr="00FE3DE1">
        <w:tc>
          <w:tcPr>
            <w:tcW w:w="3194" w:type="dxa"/>
          </w:tcPr>
          <w:p w14:paraId="4D9581EC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3015" w:type="dxa"/>
          </w:tcPr>
          <w:p w14:paraId="7BA6202F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2619" w:type="dxa"/>
          </w:tcPr>
          <w:p w14:paraId="2F2DA908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0.810-0.815</w:t>
            </w:r>
          </w:p>
        </w:tc>
      </w:tr>
      <w:tr w:rsidR="00661999" w:rsidRPr="00661999" w14:paraId="1052AA10" w14:textId="77777777" w:rsidTr="00FE3DE1">
        <w:tc>
          <w:tcPr>
            <w:tcW w:w="3194" w:type="dxa"/>
          </w:tcPr>
          <w:p w14:paraId="58DEE9C5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3015" w:type="dxa"/>
          </w:tcPr>
          <w:p w14:paraId="7ABB0FCB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2619" w:type="dxa"/>
          </w:tcPr>
          <w:p w14:paraId="7559C7CB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0.852-0.854</w:t>
            </w:r>
          </w:p>
        </w:tc>
      </w:tr>
      <w:tr w:rsidR="00661999" w:rsidRPr="00661999" w14:paraId="6A930CD1" w14:textId="77777777" w:rsidTr="00FE3DE1">
        <w:tc>
          <w:tcPr>
            <w:tcW w:w="3194" w:type="dxa"/>
          </w:tcPr>
          <w:p w14:paraId="4E52F045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5" w:type="dxa"/>
          </w:tcPr>
          <w:p w14:paraId="5ED85358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9" w:type="dxa"/>
          </w:tcPr>
          <w:p w14:paraId="2C022D5D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661999" w:rsidRPr="00661999" w14:paraId="708D22F1" w14:textId="77777777" w:rsidTr="00FE3DE1">
        <w:tc>
          <w:tcPr>
            <w:tcW w:w="3194" w:type="dxa"/>
          </w:tcPr>
          <w:p w14:paraId="265FAB6F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661999">
              <w:rPr>
                <w:rFonts w:ascii="Times New Roman" w:hAnsi="Times New Roman" w:cs="Times New Roman"/>
                <w:b/>
              </w:rPr>
              <w:t>Child age in years</w:t>
            </w:r>
          </w:p>
        </w:tc>
        <w:tc>
          <w:tcPr>
            <w:tcW w:w="3015" w:type="dxa"/>
          </w:tcPr>
          <w:p w14:paraId="3F407E51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9" w:type="dxa"/>
          </w:tcPr>
          <w:p w14:paraId="283ABDB9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661999" w:rsidRPr="00661999" w14:paraId="401A9DA5" w14:textId="77777777" w:rsidTr="00FE3DE1">
        <w:tc>
          <w:tcPr>
            <w:tcW w:w="3194" w:type="dxa"/>
          </w:tcPr>
          <w:p w14:paraId="7182755A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6.0 to 6.9</w:t>
            </w:r>
          </w:p>
        </w:tc>
        <w:tc>
          <w:tcPr>
            <w:tcW w:w="3015" w:type="dxa"/>
          </w:tcPr>
          <w:p w14:paraId="34DCFD00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0.841</w:t>
            </w:r>
          </w:p>
        </w:tc>
        <w:tc>
          <w:tcPr>
            <w:tcW w:w="2619" w:type="dxa"/>
          </w:tcPr>
          <w:p w14:paraId="1CE2B3DB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0.837-0.842</w:t>
            </w:r>
          </w:p>
        </w:tc>
      </w:tr>
      <w:tr w:rsidR="00661999" w:rsidRPr="00661999" w14:paraId="179DF4C3" w14:textId="77777777" w:rsidTr="00FE3DE1">
        <w:tc>
          <w:tcPr>
            <w:tcW w:w="3194" w:type="dxa"/>
          </w:tcPr>
          <w:p w14:paraId="581E888C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7.0 to 7.9</w:t>
            </w:r>
          </w:p>
        </w:tc>
        <w:tc>
          <w:tcPr>
            <w:tcW w:w="3015" w:type="dxa"/>
          </w:tcPr>
          <w:p w14:paraId="2669593F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0.834</w:t>
            </w:r>
          </w:p>
        </w:tc>
        <w:tc>
          <w:tcPr>
            <w:tcW w:w="2619" w:type="dxa"/>
          </w:tcPr>
          <w:p w14:paraId="32919F6D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0.833-0.836</w:t>
            </w:r>
          </w:p>
        </w:tc>
      </w:tr>
      <w:tr w:rsidR="00661999" w:rsidRPr="00661999" w14:paraId="484C6093" w14:textId="77777777" w:rsidTr="00FE3DE1">
        <w:tc>
          <w:tcPr>
            <w:tcW w:w="3194" w:type="dxa"/>
          </w:tcPr>
          <w:p w14:paraId="21C3A05A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8.0 to 8.9</w:t>
            </w:r>
          </w:p>
        </w:tc>
        <w:tc>
          <w:tcPr>
            <w:tcW w:w="3015" w:type="dxa"/>
          </w:tcPr>
          <w:p w14:paraId="68EB696B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2619" w:type="dxa"/>
          </w:tcPr>
          <w:p w14:paraId="2A382E13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0.786-0.799</w:t>
            </w:r>
          </w:p>
        </w:tc>
      </w:tr>
      <w:tr w:rsidR="00661999" w:rsidRPr="00661999" w14:paraId="591E90AB" w14:textId="77777777" w:rsidTr="00FE3DE1">
        <w:tc>
          <w:tcPr>
            <w:tcW w:w="3194" w:type="dxa"/>
          </w:tcPr>
          <w:p w14:paraId="3521C0CB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9.0 to 9.9</w:t>
            </w:r>
          </w:p>
        </w:tc>
        <w:tc>
          <w:tcPr>
            <w:tcW w:w="3015" w:type="dxa"/>
          </w:tcPr>
          <w:p w14:paraId="6AEDF9F8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2619" w:type="dxa"/>
          </w:tcPr>
          <w:p w14:paraId="469B9136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0.763-0.791</w:t>
            </w:r>
          </w:p>
        </w:tc>
      </w:tr>
      <w:tr w:rsidR="00661999" w:rsidRPr="00661999" w14:paraId="7199F352" w14:textId="77777777" w:rsidTr="00FE3DE1">
        <w:tc>
          <w:tcPr>
            <w:tcW w:w="3194" w:type="dxa"/>
          </w:tcPr>
          <w:p w14:paraId="04A0D7FA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5" w:type="dxa"/>
          </w:tcPr>
          <w:p w14:paraId="298A3BDB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9" w:type="dxa"/>
          </w:tcPr>
          <w:p w14:paraId="37271694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661999" w:rsidRPr="00661999" w14:paraId="6B73CCFC" w14:textId="77777777" w:rsidTr="00FE3DE1">
        <w:tc>
          <w:tcPr>
            <w:tcW w:w="3194" w:type="dxa"/>
          </w:tcPr>
          <w:p w14:paraId="3A187C89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661999">
              <w:rPr>
                <w:rFonts w:ascii="Times New Roman" w:hAnsi="Times New Roman" w:cs="Times New Roman"/>
                <w:b/>
              </w:rPr>
              <w:t>Place of residence</w:t>
            </w:r>
          </w:p>
        </w:tc>
        <w:tc>
          <w:tcPr>
            <w:tcW w:w="3015" w:type="dxa"/>
          </w:tcPr>
          <w:p w14:paraId="586E7566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9" w:type="dxa"/>
          </w:tcPr>
          <w:p w14:paraId="209ABDE5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661999" w:rsidRPr="00661999" w14:paraId="4A248C8B" w14:textId="77777777" w:rsidTr="00FE3DE1">
        <w:tc>
          <w:tcPr>
            <w:tcW w:w="3194" w:type="dxa"/>
          </w:tcPr>
          <w:p w14:paraId="548BD4BC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3015" w:type="dxa"/>
          </w:tcPr>
          <w:p w14:paraId="136D0D70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2619" w:type="dxa"/>
          </w:tcPr>
          <w:p w14:paraId="59A92CB2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0.804-0.809</w:t>
            </w:r>
          </w:p>
        </w:tc>
      </w:tr>
      <w:tr w:rsidR="00661999" w:rsidRPr="00661999" w14:paraId="79785C54" w14:textId="77777777" w:rsidTr="00FE3DE1">
        <w:tc>
          <w:tcPr>
            <w:tcW w:w="3194" w:type="dxa"/>
          </w:tcPr>
          <w:p w14:paraId="77308F34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3015" w:type="dxa"/>
          </w:tcPr>
          <w:p w14:paraId="1CF2AE83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0.847</w:t>
            </w:r>
          </w:p>
        </w:tc>
        <w:tc>
          <w:tcPr>
            <w:tcW w:w="2619" w:type="dxa"/>
          </w:tcPr>
          <w:p w14:paraId="251D8B5E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0.846-0.850</w:t>
            </w:r>
          </w:p>
        </w:tc>
      </w:tr>
      <w:tr w:rsidR="00661999" w:rsidRPr="00661999" w14:paraId="5243A542" w14:textId="77777777" w:rsidTr="00FE3DE1">
        <w:tc>
          <w:tcPr>
            <w:tcW w:w="3194" w:type="dxa"/>
          </w:tcPr>
          <w:p w14:paraId="197AF1C9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015" w:type="dxa"/>
          </w:tcPr>
          <w:p w14:paraId="1C9A7BD2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9" w:type="dxa"/>
          </w:tcPr>
          <w:p w14:paraId="6D8CEBEC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661999" w:rsidRPr="00661999" w14:paraId="7568964F" w14:textId="77777777" w:rsidTr="00FE3DE1">
        <w:tc>
          <w:tcPr>
            <w:tcW w:w="3194" w:type="dxa"/>
          </w:tcPr>
          <w:p w14:paraId="0827BDCE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661999">
              <w:rPr>
                <w:rFonts w:ascii="Times New Roman" w:hAnsi="Times New Roman" w:cs="Times New Roman"/>
                <w:b/>
              </w:rPr>
              <w:t>School type</w:t>
            </w:r>
          </w:p>
        </w:tc>
        <w:tc>
          <w:tcPr>
            <w:tcW w:w="3015" w:type="dxa"/>
          </w:tcPr>
          <w:p w14:paraId="77A93FBB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9" w:type="dxa"/>
          </w:tcPr>
          <w:p w14:paraId="32FED61B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</w:tr>
      <w:tr w:rsidR="00661999" w:rsidRPr="00661999" w14:paraId="5083F3B0" w14:textId="77777777" w:rsidTr="00FE3DE1">
        <w:tc>
          <w:tcPr>
            <w:tcW w:w="3194" w:type="dxa"/>
          </w:tcPr>
          <w:p w14:paraId="485B3FFF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  <w:i/>
              </w:rPr>
            </w:pPr>
            <w:r w:rsidRPr="00661999">
              <w:rPr>
                <w:rFonts w:ascii="Times New Roman" w:hAnsi="Times New Roman" w:cs="Times New Roman"/>
              </w:rPr>
              <w:t>Public</w:t>
            </w:r>
          </w:p>
        </w:tc>
        <w:tc>
          <w:tcPr>
            <w:tcW w:w="3015" w:type="dxa"/>
          </w:tcPr>
          <w:p w14:paraId="6FB2F7AB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0.821</w:t>
            </w:r>
          </w:p>
        </w:tc>
        <w:tc>
          <w:tcPr>
            <w:tcW w:w="2619" w:type="dxa"/>
          </w:tcPr>
          <w:p w14:paraId="3FD459C0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0.819-0.821</w:t>
            </w:r>
          </w:p>
        </w:tc>
      </w:tr>
      <w:tr w:rsidR="00661999" w:rsidRPr="00661999" w14:paraId="2A50866B" w14:textId="77777777" w:rsidTr="00FE3DE1">
        <w:tc>
          <w:tcPr>
            <w:tcW w:w="3194" w:type="dxa"/>
          </w:tcPr>
          <w:p w14:paraId="71289814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Private</w:t>
            </w:r>
          </w:p>
        </w:tc>
        <w:tc>
          <w:tcPr>
            <w:tcW w:w="3015" w:type="dxa"/>
          </w:tcPr>
          <w:p w14:paraId="3D5F1BBF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2619" w:type="dxa"/>
          </w:tcPr>
          <w:p w14:paraId="04B83832" w14:textId="77777777" w:rsidR="00661999" w:rsidRPr="00661999" w:rsidRDefault="00661999" w:rsidP="00FE3DE1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61999">
              <w:rPr>
                <w:rFonts w:ascii="Times New Roman" w:hAnsi="Times New Roman" w:cs="Times New Roman"/>
              </w:rPr>
              <w:t>0.861-0.862</w:t>
            </w:r>
          </w:p>
        </w:tc>
      </w:tr>
    </w:tbl>
    <w:p w14:paraId="6E418FCF" w14:textId="19FA1CC0" w:rsidR="00D0401D" w:rsidRDefault="00D0401D" w:rsidP="00661999">
      <w:pPr>
        <w:rPr>
          <w:rFonts w:ascii="Times New Roman" w:hAnsi="Times New Roman" w:cs="Times New Roman"/>
        </w:rPr>
      </w:pPr>
    </w:p>
    <w:p w14:paraId="6436E957" w14:textId="789191C7" w:rsidR="00661999" w:rsidRDefault="00D0401D" w:rsidP="00D0401D">
      <w:pPr>
        <w:tabs>
          <w:tab w:val="left" w:pos="1990"/>
        </w:tabs>
      </w:pPr>
      <w:r>
        <w:rPr>
          <w:rFonts w:ascii="Times New Roman" w:hAnsi="Times New Roman" w:cs="Times New Roman"/>
        </w:rPr>
        <w:tab/>
      </w:r>
    </w:p>
    <w:sectPr w:rsidR="00661999" w:rsidSect="001166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999"/>
    <w:rsid w:val="0007105A"/>
    <w:rsid w:val="000A00D8"/>
    <w:rsid w:val="000E201E"/>
    <w:rsid w:val="00116653"/>
    <w:rsid w:val="0015680E"/>
    <w:rsid w:val="001E2F99"/>
    <w:rsid w:val="001F5347"/>
    <w:rsid w:val="00243878"/>
    <w:rsid w:val="00311749"/>
    <w:rsid w:val="003E2B21"/>
    <w:rsid w:val="00425093"/>
    <w:rsid w:val="005C5F74"/>
    <w:rsid w:val="00661999"/>
    <w:rsid w:val="007F2CEE"/>
    <w:rsid w:val="00917709"/>
    <w:rsid w:val="00945D93"/>
    <w:rsid w:val="00967031"/>
    <w:rsid w:val="0097740E"/>
    <w:rsid w:val="00AE701E"/>
    <w:rsid w:val="00B23D49"/>
    <w:rsid w:val="00B261A8"/>
    <w:rsid w:val="00B37083"/>
    <w:rsid w:val="00D02616"/>
    <w:rsid w:val="00D0401D"/>
    <w:rsid w:val="00D6015F"/>
    <w:rsid w:val="00DF1931"/>
    <w:rsid w:val="00E35371"/>
    <w:rsid w:val="00EB77DC"/>
    <w:rsid w:val="00F66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B13B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61999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61999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5680E"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717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183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9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ilton Pérez</cp:lastModifiedBy>
  <cp:revision>6</cp:revision>
  <dcterms:created xsi:type="dcterms:W3CDTF">2019-08-18T01:11:00Z</dcterms:created>
  <dcterms:modified xsi:type="dcterms:W3CDTF">2019-08-22T20:28:00Z</dcterms:modified>
</cp:coreProperties>
</file>